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689C1" w14:textId="77777777" w:rsidR="003E6D4D" w:rsidRPr="00EC2C07" w:rsidRDefault="00EC2C07">
      <w:pPr>
        <w:pStyle w:val="Title"/>
        <w:spacing w:before="0" w:after="60" w:line="360" w:lineRule="auto"/>
        <w:jc w:val="center"/>
        <w:rPr>
          <w:rFonts w:ascii="Times New Roman" w:eastAsia="Times New Roman" w:hAnsi="Times New Roman" w:cs="Times New Roman"/>
          <w:b w:val="0"/>
          <w:i/>
          <w:sz w:val="36"/>
          <w:szCs w:val="36"/>
        </w:rPr>
      </w:pPr>
      <w:bookmarkStart w:id="0" w:name="_gjdgxs"/>
      <w:bookmarkEnd w:id="0"/>
      <w:r w:rsidRPr="00EC2C07">
        <w:rPr>
          <w:rFonts w:ascii="Times New Roman" w:eastAsia="Times New Roman" w:hAnsi="Times New Roman" w:cs="Times New Roman"/>
          <w:b w:val="0"/>
          <w:sz w:val="36"/>
          <w:szCs w:val="36"/>
        </w:rPr>
        <w:t xml:space="preserve">A chromosomal-scale reference genome of the New World Screwworm, </w:t>
      </w:r>
      <w:proofErr w:type="spellStart"/>
      <w:r w:rsidRPr="00EC2C07">
        <w:rPr>
          <w:rFonts w:ascii="Times New Roman" w:eastAsia="Times New Roman" w:hAnsi="Times New Roman" w:cs="Times New Roman"/>
          <w:b w:val="0"/>
          <w:i/>
          <w:sz w:val="36"/>
          <w:szCs w:val="36"/>
        </w:rPr>
        <w:t>Cochliomyia</w:t>
      </w:r>
      <w:proofErr w:type="spellEnd"/>
      <w:r w:rsidRPr="00EC2C07">
        <w:rPr>
          <w:rFonts w:ascii="Times New Roman" w:eastAsia="Times New Roman" w:hAnsi="Times New Roman" w:cs="Times New Roman"/>
          <w:b w:val="0"/>
          <w:i/>
          <w:sz w:val="36"/>
          <w:szCs w:val="36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  <w:b w:val="0"/>
          <w:i/>
          <w:sz w:val="36"/>
          <w:szCs w:val="36"/>
        </w:rPr>
        <w:t>hominivorax</w:t>
      </w:r>
      <w:proofErr w:type="spellEnd"/>
    </w:p>
    <w:p w14:paraId="61DF839C" w14:textId="77777777" w:rsidR="003E6D4D" w:rsidRPr="00EC2C07" w:rsidRDefault="003E6D4D"/>
    <w:p w14:paraId="56C8D0FC" w14:textId="77777777" w:rsidR="003E6D4D" w:rsidRPr="00EC2C07" w:rsidRDefault="00EC2C07">
      <w:pPr>
        <w:pStyle w:val="Heading1"/>
        <w:spacing w:before="400" w:line="360" w:lineRule="auto"/>
        <w:jc w:val="center"/>
      </w:pPr>
      <w:bookmarkStart w:id="1" w:name="_nn15emaf2vzo"/>
      <w:bookmarkEnd w:id="1"/>
      <w:r w:rsidRPr="00EC2C07">
        <w:rPr>
          <w:rFonts w:ascii="Times New Roman" w:eastAsia="Times New Roman" w:hAnsi="Times New Roman" w:cs="Times New Roman"/>
          <w:b w:val="0"/>
          <w:sz w:val="40"/>
          <w:szCs w:val="40"/>
        </w:rPr>
        <w:t>Supplementary Material</w:t>
      </w:r>
    </w:p>
    <w:p w14:paraId="7106412A" w14:textId="77777777" w:rsidR="003E6D4D" w:rsidRPr="00EC2C07" w:rsidRDefault="003E6D4D"/>
    <w:p w14:paraId="17FEDE7F" w14:textId="77777777" w:rsidR="003E6D4D" w:rsidRPr="00EC2C07" w:rsidRDefault="003E6D4D"/>
    <w:p w14:paraId="27AA79E4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Sophie Tandonnet¹, Flavia Krsticevic², Tatiana Basika</w:t>
      </w:r>
      <w:r w:rsidRPr="00EC2C07">
        <w:rPr>
          <w:rFonts w:ascii="Times New Roman" w:eastAsia="Times New Roman" w:hAnsi="Times New Roman" w:cs="Times New Roman"/>
          <w:vertAlign w:val="superscript"/>
        </w:rPr>
        <w:t>3</w:t>
      </w:r>
      <w:r w:rsidRPr="00EC2C0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C2C07">
        <w:rPr>
          <w:rFonts w:ascii="Times New Roman" w:eastAsia="Times New Roman" w:hAnsi="Times New Roman" w:cs="Times New Roman"/>
        </w:rPr>
        <w:t>Philippos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</w:rPr>
        <w:t>Aris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Papathanos², Tatiana T. Torres¹, Maxwell J. Scott³</w:t>
      </w:r>
    </w:p>
    <w:p w14:paraId="5212EBCE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</w:rPr>
      </w:pPr>
    </w:p>
    <w:p w14:paraId="3AED1EB8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Addresses</w:t>
      </w:r>
    </w:p>
    <w:p w14:paraId="35C04D5D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</w:rPr>
      </w:pPr>
    </w:p>
    <w:p w14:paraId="2D64BE6E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 xml:space="preserve">¹ </w:t>
      </w:r>
      <w:proofErr w:type="spellStart"/>
      <w:r w:rsidRPr="00EC2C07">
        <w:rPr>
          <w:rFonts w:ascii="Times New Roman" w:eastAsia="Times New Roman" w:hAnsi="Times New Roman" w:cs="Times New Roman"/>
        </w:rPr>
        <w:t>Departamento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EC2C07">
        <w:rPr>
          <w:rFonts w:ascii="Times New Roman" w:eastAsia="Times New Roman" w:hAnsi="Times New Roman" w:cs="Times New Roman"/>
        </w:rPr>
        <w:t>Genética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e </w:t>
      </w:r>
      <w:proofErr w:type="spellStart"/>
      <w:r w:rsidRPr="00EC2C07">
        <w:rPr>
          <w:rFonts w:ascii="Times New Roman" w:eastAsia="Times New Roman" w:hAnsi="Times New Roman" w:cs="Times New Roman"/>
        </w:rPr>
        <w:t>Biologia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</w:rPr>
        <w:t>Evolutiva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C2C07">
        <w:rPr>
          <w:rFonts w:ascii="Times New Roman" w:eastAsia="Times New Roman" w:hAnsi="Times New Roman" w:cs="Times New Roman"/>
        </w:rPr>
        <w:t>Instituto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EC2C07">
        <w:rPr>
          <w:rFonts w:ascii="Times New Roman" w:eastAsia="Times New Roman" w:hAnsi="Times New Roman" w:cs="Times New Roman"/>
        </w:rPr>
        <w:t>Biociências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C2C07">
        <w:rPr>
          <w:rFonts w:ascii="Times New Roman" w:eastAsia="Times New Roman" w:hAnsi="Times New Roman" w:cs="Times New Roman"/>
        </w:rPr>
        <w:t>Universidade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de São Paulo (USP), São Paulo, SP 05508-090, Brazil</w:t>
      </w:r>
    </w:p>
    <w:p w14:paraId="0CEA4D0B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² Department of Entomology, Robert H. Smith Faculty of Agriculture, Food and Environment, Hebrew University of Jerusal</w:t>
      </w:r>
      <w:r w:rsidRPr="00EC2C07">
        <w:rPr>
          <w:rFonts w:ascii="Times New Roman" w:eastAsia="Times New Roman" w:hAnsi="Times New Roman" w:cs="Times New Roman"/>
        </w:rPr>
        <w:t>em, Rehovot 7610001, Israel</w:t>
      </w:r>
    </w:p>
    <w:p w14:paraId="139A52A0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³ Department of Entomology and Plant Pathology, North Carolina State University, Campus Box 7613, Raleigh, NC, 27695-7613 USA</w:t>
      </w:r>
    </w:p>
    <w:p w14:paraId="22607D5F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</w:rPr>
      </w:pPr>
    </w:p>
    <w:p w14:paraId="6AB676A8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ORCIDs</w:t>
      </w:r>
    </w:p>
    <w:p w14:paraId="74F3005E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 xml:space="preserve">Sophie </w:t>
      </w:r>
      <w:proofErr w:type="spellStart"/>
      <w:r w:rsidRPr="00EC2C07">
        <w:rPr>
          <w:rFonts w:ascii="Times New Roman" w:eastAsia="Times New Roman" w:hAnsi="Times New Roman" w:cs="Times New Roman"/>
        </w:rPr>
        <w:t>Tandonnet</w:t>
      </w:r>
      <w:proofErr w:type="spellEnd"/>
      <w:r w:rsidRPr="00EC2C07">
        <w:rPr>
          <w:rFonts w:ascii="Times New Roman" w:eastAsia="Times New Roman" w:hAnsi="Times New Roman" w:cs="Times New Roman"/>
        </w:rPr>
        <w:t>: 0000-0001-7559-0154</w:t>
      </w:r>
    </w:p>
    <w:p w14:paraId="29620139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EC2C07">
        <w:rPr>
          <w:rFonts w:ascii="Times New Roman" w:eastAsia="Times New Roman" w:hAnsi="Times New Roman" w:cs="Times New Roman"/>
        </w:rPr>
        <w:t>Flavia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</w:rPr>
        <w:t>Krsticevic</w:t>
      </w:r>
      <w:proofErr w:type="spellEnd"/>
      <w:r w:rsidRPr="00EC2C07">
        <w:rPr>
          <w:rFonts w:ascii="Times New Roman" w:eastAsia="Times New Roman" w:hAnsi="Times New Roman" w:cs="Times New Roman"/>
        </w:rPr>
        <w:t>: 0000-0002-3447-0778</w:t>
      </w:r>
    </w:p>
    <w:p w14:paraId="2FD5B0EA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 xml:space="preserve">Tatiana </w:t>
      </w:r>
      <w:proofErr w:type="spellStart"/>
      <w:r w:rsidRPr="00EC2C07">
        <w:rPr>
          <w:rFonts w:ascii="Times New Roman" w:eastAsia="Times New Roman" w:hAnsi="Times New Roman" w:cs="Times New Roman"/>
        </w:rPr>
        <w:t>Basika</w:t>
      </w:r>
      <w:proofErr w:type="spellEnd"/>
      <w:r w:rsidRPr="00EC2C07">
        <w:rPr>
          <w:rFonts w:ascii="Times New Roman" w:eastAsia="Times New Roman" w:hAnsi="Times New Roman" w:cs="Times New Roman"/>
        </w:rPr>
        <w:t>: 0</w:t>
      </w:r>
      <w:r w:rsidRPr="00EC2C07">
        <w:rPr>
          <w:rFonts w:ascii="Times New Roman" w:eastAsia="Times New Roman" w:hAnsi="Times New Roman" w:cs="Times New Roman"/>
        </w:rPr>
        <w:t>000-0003-0823-0591</w:t>
      </w:r>
    </w:p>
    <w:p w14:paraId="33F0C63E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EC2C07">
        <w:rPr>
          <w:rFonts w:ascii="Times New Roman" w:eastAsia="Times New Roman" w:hAnsi="Times New Roman" w:cs="Times New Roman"/>
        </w:rPr>
        <w:t>Philippos</w:t>
      </w:r>
      <w:proofErr w:type="spellEnd"/>
      <w:r w:rsidRPr="00EC2C0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</w:rPr>
        <w:t>Papathanos</w:t>
      </w:r>
      <w:proofErr w:type="spellEnd"/>
      <w:r w:rsidRPr="00EC2C07">
        <w:rPr>
          <w:rFonts w:ascii="Times New Roman" w:eastAsia="Times New Roman" w:hAnsi="Times New Roman" w:cs="Times New Roman"/>
        </w:rPr>
        <w:t>: 0000-0001-8508-4554</w:t>
      </w:r>
    </w:p>
    <w:p w14:paraId="36F20C12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Tatiana T. Torres: 0000-0002-4286-3504</w:t>
      </w:r>
    </w:p>
    <w:p w14:paraId="7EC5D651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Maxwell J. Scott: 0000-0001-6536-4735</w:t>
      </w:r>
    </w:p>
    <w:p w14:paraId="06BBE215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</w:rPr>
      </w:pPr>
    </w:p>
    <w:p w14:paraId="70DCEE75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 xml:space="preserve">Corresponding author: </w:t>
      </w:r>
      <w:r w:rsidRPr="00EC2C07">
        <w:rPr>
          <w:rFonts w:ascii="Times New Roman" w:eastAsia="Times New Roman" w:hAnsi="Times New Roman" w:cs="Times New Roman"/>
        </w:rPr>
        <w:t xml:space="preserve">Maxwell J. Scott </w:t>
      </w:r>
    </w:p>
    <w:p w14:paraId="66B4EC7F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Department of Entomology and Plant Pathology, North Carolina State University</w:t>
      </w:r>
      <w:r w:rsidRPr="00EC2C07">
        <w:rPr>
          <w:rFonts w:ascii="Times New Roman" w:eastAsia="Times New Roman" w:hAnsi="Times New Roman" w:cs="Times New Roman"/>
        </w:rPr>
        <w:t>, Campus Box 7613, Raleigh, NC, 27695-7613 USA</w:t>
      </w:r>
    </w:p>
    <w:p w14:paraId="45E1B6DA" w14:textId="77777777" w:rsidR="003E6D4D" w:rsidRPr="00EC2C07" w:rsidRDefault="00EC2C07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</w:rPr>
      </w:pPr>
      <w:r w:rsidRPr="00EC2C07">
        <w:rPr>
          <w:rFonts w:ascii="Times New Roman" w:eastAsia="Times New Roman" w:hAnsi="Times New Roman" w:cs="Times New Roman"/>
        </w:rPr>
        <w:t>Tel: 1-919-515-0275, Fax: 919-515-7716</w:t>
      </w:r>
    </w:p>
    <w:p w14:paraId="7F30A68D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08727BDE" w14:textId="77777777" w:rsidR="003E6D4D" w:rsidRPr="00EC2C07" w:rsidRDefault="00EC2C07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Supplementary Table S1. Primer sequences of putative Y-linked scaffolds.</w:t>
      </w:r>
    </w:p>
    <w:tbl>
      <w:tblPr>
        <w:tblW w:w="9330" w:type="dxa"/>
        <w:tblLayout w:type="fixed"/>
        <w:tblCellMar>
          <w:left w:w="40" w:type="dxa"/>
          <w:right w:w="40" w:type="dxa"/>
        </w:tblCellMar>
        <w:tblLook w:val="0600" w:firstRow="0" w:lastRow="0" w:firstColumn="0" w:lastColumn="0" w:noHBand="1" w:noVBand="1"/>
      </w:tblPr>
      <w:tblGrid>
        <w:gridCol w:w="541"/>
        <w:gridCol w:w="2429"/>
        <w:gridCol w:w="1606"/>
        <w:gridCol w:w="2099"/>
        <w:gridCol w:w="1530"/>
        <w:gridCol w:w="1125"/>
      </w:tblGrid>
      <w:tr w:rsidR="00EC2C07" w:rsidRPr="00EC2C07" w14:paraId="0B01A986" w14:textId="77777777">
        <w:trPr>
          <w:trHeight w:val="285"/>
        </w:trPr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06A4E1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</w:t>
            </w:r>
          </w:p>
        </w:tc>
        <w:tc>
          <w:tcPr>
            <w:tcW w:w="24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8F00C2D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C0FFC47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Binding site (bp)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C4E1925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1B2762E8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Binding site (bp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510A162D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PCR result</w:t>
            </w:r>
          </w:p>
        </w:tc>
      </w:tr>
      <w:tr w:rsidR="00EC2C07" w:rsidRPr="00EC2C07" w14:paraId="2C369595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59D11FBE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BBA05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AAGGAGTCCACGAGCAAG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7037ED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1,105 - 21,124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26491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CACAGTTTGTTCGCACGA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3CEAD4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1,250 - 21,26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ADB5AC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3DC23F4B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45153053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EBA6A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ACACCACATCGGGCAGTT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365784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5,096 - 25,115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C5638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CCAAACAAACTTCCTTCC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D87794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5,319 - 25,33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1434BD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02DA83DB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6002EA33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DF8B1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TTGTGAGCTCCCATTTG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CE7755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4,742 - 34,76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8CE31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TGGCATGAGGAAAGGGTA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5F1DA4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4,881 - 34,90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A50A51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nly </w:t>
            </w: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</w:tr>
      <w:tr w:rsidR="00EC2C07" w:rsidRPr="00EC2C07" w14:paraId="71836195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14011F09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1051C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CCTTGCGGGAATATGGTTTA</w:t>
            </w:r>
            <w:proofErr w:type="spellEnd"/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F1DD79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6,149 - 36,169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E3D02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AAATCATCGTGCCGAACT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CB6743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6,325 - 36,34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E9627D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7C23B752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58438258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EC557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CCATTTTGCTTTGCAATT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5988F5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1,062 - 41,08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C03B9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ATGAGCAGCAAGCAGATG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1BB369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1,244 - 41,26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6295EB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5CF73178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3CCD01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14914C4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ACCGCTGAAAAACAGATG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526DF2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7,301 - 47,320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F4BF7C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GTCATGCGAAGGGACTTT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06E7C1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7,526 - 47,54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99BE6E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569186FD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1231BB59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ED12F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TTTTGCACATTGCGTTTTG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9FD21B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748 - 767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04163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TCCGCATCTTTTCTTTTTC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AD6266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944 - 96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48C547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123075C3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27F47A5E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07358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ATTTCGTGGGGTGGTTTT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49E2E0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062 - 408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597BA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GGGAAAATGGGGTTGTGT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AEA2BE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228 - 424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4A251F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62548B7B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68227050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3B88E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CGGAAATATTGTTCAATCC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300BA1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5,201 - 15,22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F02E4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CGACATTACCTTAAAAGCAAAA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722CCB9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5,371 - 15,39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B8B194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only </w:t>
            </w: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</w:tr>
      <w:tr w:rsidR="00EC2C07" w:rsidRPr="00EC2C07" w14:paraId="5728E8C1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77E8B7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7327980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GTCGCGTAGGACACAGA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510160A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0,514 - 20,532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CE59B0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GGCTGTTCCGGGACTA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F79CD9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0,699 - 20,71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ECFDB9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1AF34763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57762255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0FF82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CGTCAAGGCACAAAGTT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1AF27B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42 - 4661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93588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TTCGATTGTGCCGTTCTT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AB7B34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864 - 488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4653D7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6E2E9261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020655F1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1BC22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TTTACGTGCTCCACCATTG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BF38C6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7315 - 7334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5E84D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GGAGCTGGGTCAGTTAG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A1C01B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7497 - 751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F7A342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375CD1ED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0BB27C84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5F8F5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ATTGCAATTCCTTCCGAA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20C0AE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0,594 - 30,613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0BF0A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TTTTGCTTCCGGCCTAGA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C1C063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0,765 - 30,78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A284E9E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3756D5C3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7EEE325B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0ED54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TGCCAAACCACTTCCACT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B18E75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9,211 - 39,230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6F2F8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CGATTGCAGTGCGTTACA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57EEF6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9,378 - 39,39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1B27C4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145AFBD9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535A22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DB58EF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TTCCCGGGAGGATCTTTT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93B421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1,365 - 41,384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162954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ATCGGTACGCAATTCTG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1E060F2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1,570 - 41,58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980FC4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275D5309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017C7553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AD9B31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AGCTTTAGCCCGTGACTTG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527567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5,421 - 35,440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2C999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CCGAAAAGCGCTCAAGTA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70BFD58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5,575 - 35,59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202FAD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both sexes</w:t>
            </w:r>
          </w:p>
        </w:tc>
      </w:tr>
      <w:tr w:rsidR="00EC2C07" w:rsidRPr="00EC2C07" w14:paraId="388F2CFA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424746B4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70375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CATCATGACCATCCTCAACA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307D72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2,417 - 52,437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D6B9A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CATACACGTGGAACACA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2E9C3EF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2,581 - 52,60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B29402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2E89400E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67BD429E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B1926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GACATTGCGTTTGTGTT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514A153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5,370 - 55,389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1CC7B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CGGTATGGGTGAGTGCTT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4527283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5,518 - 55,53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0A3F0401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71749F30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bottom"/>
          </w:tcPr>
          <w:p w14:paraId="626B1A92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E749C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CAAGGTCTCCCACCAAAAC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6107137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0,374 - 60,393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83905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TCTCTCTGGCTGCCTGT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3D44D24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0,596 - 60,61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 w14:paraId="144335D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3E6D4D" w:rsidRPr="00EC2C07" w14:paraId="78A971B6" w14:textId="77777777">
        <w:trPr>
          <w:trHeight w:val="285"/>
        </w:trPr>
        <w:tc>
          <w:tcPr>
            <w:tcW w:w="5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0BF5D7" w14:textId="77777777" w:rsidR="003E6D4D" w:rsidRPr="00EC2C07" w:rsidRDefault="00EC2C0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2</w:t>
            </w:r>
          </w:p>
        </w:tc>
        <w:tc>
          <w:tcPr>
            <w:tcW w:w="24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FE3074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GATTGAAACGTGCAAGGA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39A33C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4,513 - 64,532</w:t>
            </w:r>
          </w:p>
        </w:tc>
        <w:tc>
          <w:tcPr>
            <w:tcW w:w="20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4DC08FF0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TACCGACTGTGCTCATGG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F5ECAB1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4,733 - 64,75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292E6B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</w:tbl>
    <w:p w14:paraId="177C49A8" w14:textId="77777777" w:rsidR="003E6D4D" w:rsidRPr="00EC2C07" w:rsidRDefault="003E6D4D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622734C" w14:textId="77777777" w:rsidR="003E6D4D" w:rsidRPr="00EC2C07" w:rsidRDefault="003E6D4D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42ADE61A" w14:textId="77777777" w:rsidR="003E6D4D" w:rsidRPr="00EC2C07" w:rsidRDefault="00EC2C07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 xml:space="preserve">Supplementary Table S2. Primers for Y-linked 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>genes</w:t>
      </w:r>
    </w:p>
    <w:p w14:paraId="246155D4" w14:textId="77777777" w:rsidR="003E6D4D" w:rsidRPr="00EC2C07" w:rsidRDefault="003E6D4D">
      <w:pPr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W w:w="9360" w:type="dxa"/>
        <w:tblLayout w:type="fixed"/>
        <w:tblCellMar>
          <w:left w:w="40" w:type="dxa"/>
          <w:right w:w="40" w:type="dxa"/>
        </w:tblCellMar>
        <w:tblLook w:val="0600" w:firstRow="0" w:lastRow="0" w:firstColumn="0" w:lastColumn="0" w:noHBand="1" w:noVBand="1"/>
      </w:tblPr>
      <w:tblGrid>
        <w:gridCol w:w="824"/>
        <w:gridCol w:w="2552"/>
        <w:gridCol w:w="1215"/>
        <w:gridCol w:w="2519"/>
        <w:gridCol w:w="1170"/>
        <w:gridCol w:w="1080"/>
      </w:tblGrid>
      <w:tr w:rsidR="00EC2C07" w:rsidRPr="00EC2C07" w14:paraId="25D8AD09" w14:textId="77777777">
        <w:trPr>
          <w:trHeight w:val="285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45266C73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6E1B47B9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79B7D25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Binding site (bp)</w:t>
            </w:r>
          </w:p>
        </w:tc>
        <w:tc>
          <w:tcPr>
            <w:tcW w:w="25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131CAE84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E5FA8A9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Binding site (bp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46D649C4" w14:textId="77777777" w:rsidR="003E6D4D" w:rsidRPr="00EC2C07" w:rsidRDefault="00EC2C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PCR result</w:t>
            </w:r>
          </w:p>
        </w:tc>
      </w:tr>
      <w:tr w:rsidR="00EC2C07" w:rsidRPr="00EC2C07" w14:paraId="10F6D3C4" w14:textId="77777777">
        <w:trPr>
          <w:trHeight w:val="285"/>
        </w:trPr>
        <w:tc>
          <w:tcPr>
            <w:tcW w:w="82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0472FB0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718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4A14FD54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GCACAATTCTCACGACCTC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2476BCA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4 - 53</w:t>
            </w:r>
          </w:p>
        </w:tc>
        <w:tc>
          <w:tcPr>
            <w:tcW w:w="25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8FEE9E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CCGTCCTGACCAAAAGAT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660A56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050 - 206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54B7244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6A06728C" w14:textId="77777777">
        <w:trPr>
          <w:trHeight w:val="285"/>
        </w:trPr>
        <w:tc>
          <w:tcPr>
            <w:tcW w:w="82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826CD3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908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39C5821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ATGCGTCATTTGGTCACA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0FEDC1F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84 - 303</w:t>
            </w:r>
          </w:p>
        </w:tc>
        <w:tc>
          <w:tcPr>
            <w:tcW w:w="25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F3690E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CCCTCAGCCAATTTATGG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B627B0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706 - 72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C17D9AB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EC2C07" w:rsidRPr="00EC2C07" w14:paraId="1C14CC3E" w14:textId="77777777">
        <w:trPr>
          <w:trHeight w:val="285"/>
        </w:trPr>
        <w:tc>
          <w:tcPr>
            <w:tcW w:w="82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146567C3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934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114A63D5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TATTTTCGCGGTTTTTGG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6DE49A7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52 - 171</w:t>
            </w:r>
          </w:p>
        </w:tc>
        <w:tc>
          <w:tcPr>
            <w:tcW w:w="25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7607FC3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TGCAATCGAACCCAAATT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2B638A0C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039 - 505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24B3AD8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  <w:tr w:rsidR="003E6D4D" w:rsidRPr="00EC2C07" w14:paraId="19922479" w14:textId="77777777">
        <w:trPr>
          <w:trHeight w:val="285"/>
        </w:trPr>
        <w:tc>
          <w:tcPr>
            <w:tcW w:w="82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vAlign w:val="bottom"/>
          </w:tcPr>
          <w:p w14:paraId="64EC22D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053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201746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TGCTGAATGATGCTTCTGCTGCC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1CDBC5F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 - 24</w:t>
            </w:r>
          </w:p>
        </w:tc>
        <w:tc>
          <w:tcPr>
            <w:tcW w:w="25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3646B58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TAAATGGTGGCAATCGTGA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1AECE3D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663 - 368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 w14:paraId="3A2ADDF7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nly male</w:t>
            </w:r>
          </w:p>
        </w:tc>
      </w:tr>
    </w:tbl>
    <w:p w14:paraId="168E0456" w14:textId="77777777" w:rsidR="003E6D4D" w:rsidRPr="00EC2C07" w:rsidRDefault="003E6D4D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61490A91" w14:textId="77777777" w:rsidR="003E6D4D" w:rsidRPr="00EC2C07" w:rsidRDefault="003E6D4D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4A2746C6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br w:type="page"/>
      </w:r>
    </w:p>
    <w:p w14:paraId="5FD2FB8F" w14:textId="77777777" w:rsidR="003E6D4D" w:rsidRPr="00EC2C07" w:rsidRDefault="00EC2C07">
      <w:pPr>
        <w:pStyle w:val="LO-normal"/>
        <w:spacing w:line="360" w:lineRule="auto"/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Supplementary Table S3. Statistics of each of t</w:t>
      </w:r>
      <w:bookmarkStart w:id="2" w:name="_GoBack"/>
      <w:bookmarkEnd w:id="2"/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>he chromosomal-scale scaffolds and putative sex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 chromosome material of</w:t>
      </w:r>
      <w:r w:rsidRPr="00EC2C07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 xml:space="preserve"> C. </w:t>
      </w:r>
      <w:proofErr w:type="spellStart"/>
      <w:r w:rsidRPr="00EC2C07">
        <w:rPr>
          <w:rFonts w:ascii="Times New Roman" w:eastAsia="Times New Roman" w:hAnsi="Times New Roman" w:cs="Times New Roman"/>
          <w:b/>
          <w:i/>
          <w:iCs/>
          <w:sz w:val="21"/>
          <w:szCs w:val="21"/>
        </w:rPr>
        <w:t>hominivorax</w:t>
      </w:r>
      <w:proofErr w:type="spellEnd"/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. </w:t>
      </w:r>
      <w:r w:rsidRPr="00EC2C07">
        <w:rPr>
          <w:rFonts w:ascii="Times New Roman" w:eastAsia="Times New Roman" w:hAnsi="Times New Roman" w:cs="Times New Roman"/>
          <w:i/>
          <w:iCs/>
          <w:sz w:val="21"/>
          <w:szCs w:val="21"/>
        </w:rPr>
        <w:t>‘</w:t>
      </w:r>
      <w:proofErr w:type="spellStart"/>
      <w:r w:rsidRPr="00EC2C07">
        <w:rPr>
          <w:rFonts w:ascii="Times New Roman" w:eastAsia="Times New Roman" w:hAnsi="Times New Roman" w:cs="Times New Roman"/>
          <w:sz w:val="21"/>
          <w:szCs w:val="21"/>
        </w:rPr>
        <w:t>Dmel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>’ and ‘</w:t>
      </w:r>
      <w:proofErr w:type="spellStart"/>
      <w:r w:rsidRPr="00EC2C07">
        <w:rPr>
          <w:rFonts w:ascii="Times New Roman" w:eastAsia="Times New Roman" w:hAnsi="Times New Roman" w:cs="Times New Roman"/>
          <w:sz w:val="21"/>
          <w:szCs w:val="21"/>
        </w:rPr>
        <w:t>Lcup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>’ stand for ‘</w:t>
      </w:r>
      <w:r w:rsidRPr="00EC2C07">
        <w:rPr>
          <w:rFonts w:ascii="Times New Roman" w:eastAsia="Times New Roman" w:hAnsi="Times New Roman" w:cs="Times New Roman"/>
          <w:i/>
          <w:iCs/>
          <w:sz w:val="21"/>
          <w:szCs w:val="21"/>
        </w:rPr>
        <w:t>Drosophila melanogaster</w:t>
      </w:r>
      <w:r w:rsidRPr="00EC2C07">
        <w:rPr>
          <w:rFonts w:ascii="Times New Roman" w:eastAsia="Times New Roman" w:hAnsi="Times New Roman" w:cs="Times New Roman"/>
          <w:sz w:val="21"/>
          <w:szCs w:val="21"/>
        </w:rPr>
        <w:t>’ and ‘</w:t>
      </w:r>
      <w:proofErr w:type="spellStart"/>
      <w:r w:rsidRPr="00EC2C07">
        <w:rPr>
          <w:rFonts w:ascii="Times New Roman" w:eastAsia="Times New Roman" w:hAnsi="Times New Roman" w:cs="Times New Roman"/>
          <w:i/>
          <w:iCs/>
          <w:sz w:val="21"/>
          <w:szCs w:val="21"/>
        </w:rPr>
        <w:t>Lucilia</w:t>
      </w:r>
      <w:proofErr w:type="spellEnd"/>
      <w:r w:rsidRPr="00EC2C07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C2C07">
        <w:rPr>
          <w:rFonts w:ascii="Times New Roman" w:eastAsia="Times New Roman" w:hAnsi="Times New Roman" w:cs="Times New Roman"/>
          <w:i/>
          <w:iCs/>
          <w:sz w:val="21"/>
          <w:szCs w:val="21"/>
        </w:rPr>
        <w:t>cuprina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>’, respectively.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34"/>
        <w:gridCol w:w="982"/>
        <w:gridCol w:w="1268"/>
        <w:gridCol w:w="1386"/>
        <w:gridCol w:w="1120"/>
        <w:gridCol w:w="1350"/>
        <w:gridCol w:w="901"/>
        <w:gridCol w:w="819"/>
      </w:tblGrid>
      <w:tr w:rsidR="00EC2C07" w:rsidRPr="00EC2C07" w14:paraId="68E2938F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0990CA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al Scaffold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4682D" w14:textId="216BE6F2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orres</w:t>
            </w:r>
            <w:r w:rsidR="00C31949"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pondence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mel</w:t>
            </w:r>
            <w:proofErr w:type="spellEnd"/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21D7B8A" w14:textId="438792E1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orres</w:t>
            </w:r>
            <w:r w:rsidR="00C31949"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pondence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cup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1913E8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D1D7CA8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en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F440D8E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Repeat length (bp) (%***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0C8AFDE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aps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0FA2B9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%GC</w:t>
            </w:r>
          </w:p>
        </w:tc>
      </w:tr>
      <w:tr w:rsidR="00EC2C07" w:rsidRPr="00EC2C07" w14:paraId="14EA8CE7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43B4A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49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7582F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62E2EF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CBE55C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93.8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D2AE665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,9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1D580CB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7762220 (40.25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6BAA5E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7AF3DE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.72</w:t>
            </w:r>
          </w:p>
        </w:tc>
      </w:tr>
      <w:tr w:rsidR="00EC2C07" w:rsidRPr="00EC2C07" w14:paraId="25EE2294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2C3A2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15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BEF76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525139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6D490B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103.5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D9805E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,8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2C26959B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6,035,207 (44.50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F46215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7AE69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.90</w:t>
            </w:r>
          </w:p>
        </w:tc>
      </w:tr>
      <w:tr w:rsidR="00EC2C07" w:rsidRPr="00EC2C07" w14:paraId="6B2E1815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B13FD0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497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E9E34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CC211E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34F02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89.2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5EEEFD4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,8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A7346B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1,681,238 (46.73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36BFABA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7E5FC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.75</w:t>
            </w:r>
          </w:p>
        </w:tc>
      </w:tr>
      <w:tr w:rsidR="00EC2C07" w:rsidRPr="00EC2C07" w14:paraId="108A7754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ECAF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41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CA6B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L 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9B49D89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C6F8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101.5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5206BC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,94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7D4BA25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157867 </w:t>
            </w: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(44.52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6F5DE0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53A269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.85</w:t>
            </w:r>
          </w:p>
        </w:tc>
      </w:tr>
      <w:tr w:rsidR="00EC2C07" w:rsidRPr="00EC2C07" w14:paraId="172CE951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109B8C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47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2C0F05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048FF65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7A919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123.4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28304E2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,6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03246F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52714484 (42.73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3DA538C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C3CA18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.53</w:t>
            </w:r>
          </w:p>
        </w:tc>
      </w:tr>
      <w:tr w:rsidR="00EC2C07" w:rsidRPr="00EC2C07" w14:paraId="0CE142B3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FF7FC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Scaffold_31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D697D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78CE28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DC69A9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CCE2679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BA6E4F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,269,572 (49.77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7CABF0D6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4338A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8.79</w:t>
            </w:r>
          </w:p>
        </w:tc>
      </w:tr>
      <w:tr w:rsidR="00EC2C07" w:rsidRPr="00EC2C07" w14:paraId="0ABDE8E4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C8936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X scaffolds* + Scaffold_31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CB05F3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4AFEB9B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EE7938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6AD3702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0E23FD2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,513,645 (50.56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5B38834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7CEDDC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8.54</w:t>
            </w:r>
          </w:p>
        </w:tc>
      </w:tr>
      <w:tr w:rsidR="00EC2C07" w:rsidRPr="00EC2C07" w14:paraId="4367C601" w14:textId="77777777" w:rsidTr="00C31949">
        <w:tc>
          <w:tcPr>
            <w:tcW w:w="1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C2FB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Y Scaffolds**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E07FB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3B905457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0064AC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922F6DF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D65A16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64459 (64.22%)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1EEEB954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48801D" w14:textId="77777777" w:rsidR="003E6D4D" w:rsidRPr="00EC2C07" w:rsidRDefault="00EC2C07">
            <w:pPr>
              <w:pStyle w:val="LO-normal"/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2C07">
              <w:rPr>
                <w:rFonts w:ascii="Times New Roman" w:eastAsia="Times New Roman" w:hAnsi="Times New Roman" w:cs="Times New Roman"/>
                <w:sz w:val="20"/>
                <w:szCs w:val="20"/>
              </w:rPr>
              <w:t>26.75</w:t>
            </w:r>
          </w:p>
        </w:tc>
      </w:tr>
    </w:tbl>
    <w:p w14:paraId="7F23FCA9" w14:textId="48DAAA69" w:rsidR="003E6D4D" w:rsidRPr="00EC2C07" w:rsidRDefault="00EC2C07">
      <w:pPr>
        <w:pStyle w:val="LO-normal"/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sz w:val="21"/>
          <w:szCs w:val="21"/>
        </w:rPr>
        <w:t>* Total metrics from Scaffold_315 as well as from the 16 potential X chromosome scaffolds listed in Supplementary Table S5</w:t>
      </w:r>
    </w:p>
    <w:p w14:paraId="22A0D99B" w14:textId="77777777" w:rsidR="003E6D4D" w:rsidRPr="00EC2C07" w:rsidRDefault="00EC2C07">
      <w:pPr>
        <w:pStyle w:val="LO-normal"/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sz w:val="21"/>
          <w:szCs w:val="21"/>
        </w:rPr>
        <w:t>** Total metrics from the 10 potential Y scaffolds listed in Table 3</w:t>
      </w:r>
    </w:p>
    <w:p w14:paraId="0FC8CCAE" w14:textId="77777777" w:rsidR="003E6D4D" w:rsidRPr="00EC2C07" w:rsidRDefault="00EC2C07">
      <w:pPr>
        <w:pStyle w:val="LO-normal"/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sz w:val="21"/>
          <w:szCs w:val="21"/>
        </w:rPr>
        <w:t xml:space="preserve">*** The calculation of the </w:t>
      </w:r>
      <w:r w:rsidRPr="00EC2C07">
        <w:rPr>
          <w:rFonts w:ascii="Times New Roman" w:eastAsia="Times New Roman" w:hAnsi="Times New Roman" w:cs="Times New Roman"/>
          <w:sz w:val="21"/>
          <w:szCs w:val="21"/>
        </w:rPr>
        <w:t>percentage of repeats did not consider runs of Ns.</w:t>
      </w:r>
    </w:p>
    <w:p w14:paraId="2560D99F" w14:textId="77777777" w:rsidR="003E6D4D" w:rsidRPr="00EC2C07" w:rsidRDefault="003E6D4D">
      <w:pPr>
        <w:pStyle w:val="LO-normal"/>
        <w:spacing w:line="360" w:lineRule="auto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0F897B43" w14:textId="77777777" w:rsidR="003E6D4D" w:rsidRPr="00EC2C07" w:rsidRDefault="003E6D4D">
      <w:pPr>
        <w:pStyle w:val="LO-normal"/>
        <w:spacing w:line="360" w:lineRule="auto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284A6C4B" w14:textId="77777777" w:rsidR="003E6D4D" w:rsidRPr="00EC2C07" w:rsidRDefault="003E6D4D">
      <w:pPr>
        <w:pStyle w:val="LO-normal"/>
        <w:spacing w:line="360" w:lineRule="auto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4A294081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>S4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. Collinear blocks between </w:t>
      </w:r>
      <w:r w:rsidRPr="00EC2C07">
        <w:rPr>
          <w:rFonts w:ascii="Times New Roman" w:eastAsia="Times New Roman" w:hAnsi="Times New Roman" w:cs="Times New Roman"/>
          <w:b/>
          <w:i/>
          <w:sz w:val="21"/>
          <w:szCs w:val="21"/>
        </w:rPr>
        <w:t xml:space="preserve">C. </w:t>
      </w:r>
      <w:proofErr w:type="spellStart"/>
      <w:r w:rsidRPr="00EC2C07">
        <w:rPr>
          <w:rFonts w:ascii="Times New Roman" w:eastAsia="Times New Roman" w:hAnsi="Times New Roman" w:cs="Times New Roman"/>
          <w:b/>
          <w:i/>
          <w:sz w:val="21"/>
          <w:szCs w:val="21"/>
        </w:rPr>
        <w:t>hominivorax</w:t>
      </w:r>
      <w:proofErr w:type="spellEnd"/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 and </w:t>
      </w:r>
      <w:r w:rsidRPr="00EC2C07">
        <w:rPr>
          <w:rFonts w:ascii="Times New Roman" w:eastAsia="Times New Roman" w:hAnsi="Times New Roman" w:cs="Times New Roman"/>
          <w:b/>
          <w:i/>
          <w:sz w:val="21"/>
          <w:szCs w:val="21"/>
        </w:rPr>
        <w:t xml:space="preserve">D. melanogaster. </w:t>
      </w:r>
      <w:r w:rsidRPr="00EC2C07">
        <w:rPr>
          <w:rFonts w:ascii="Times New Roman" w:eastAsia="Times New Roman" w:hAnsi="Times New Roman" w:cs="Times New Roman"/>
          <w:sz w:val="21"/>
          <w:szCs w:val="21"/>
        </w:rPr>
        <w:t>The notation '</w:t>
      </w:r>
      <w:proofErr w:type="spellStart"/>
      <w:r w:rsidRPr="00EC2C07">
        <w:rPr>
          <w:rFonts w:ascii="Times New Roman" w:eastAsia="Times New Roman" w:hAnsi="Times New Roman" w:cs="Times New Roman"/>
          <w:sz w:val="21"/>
          <w:szCs w:val="21"/>
        </w:rPr>
        <w:t>Chom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>' and '</w:t>
      </w:r>
      <w:proofErr w:type="spellStart"/>
      <w:r w:rsidRPr="00EC2C07">
        <w:rPr>
          <w:rFonts w:ascii="Times New Roman" w:eastAsia="Times New Roman" w:hAnsi="Times New Roman" w:cs="Times New Roman"/>
          <w:sz w:val="21"/>
          <w:szCs w:val="21"/>
        </w:rPr>
        <w:t>Dmel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 xml:space="preserve">' stand for </w:t>
      </w:r>
      <w:r w:rsidRPr="00EC2C07">
        <w:rPr>
          <w:rFonts w:ascii="Times New Roman" w:eastAsia="Times New Roman" w:hAnsi="Times New Roman" w:cs="Times New Roman"/>
          <w:i/>
          <w:sz w:val="21"/>
          <w:szCs w:val="21"/>
        </w:rPr>
        <w:t xml:space="preserve">C. </w:t>
      </w:r>
      <w:proofErr w:type="spellStart"/>
      <w:r w:rsidRPr="00EC2C07">
        <w:rPr>
          <w:rFonts w:ascii="Times New Roman" w:eastAsia="Times New Roman" w:hAnsi="Times New Roman" w:cs="Times New Roman"/>
          <w:i/>
          <w:sz w:val="21"/>
          <w:szCs w:val="21"/>
        </w:rPr>
        <w:t>hominivorax</w:t>
      </w:r>
      <w:proofErr w:type="spellEnd"/>
      <w:r w:rsidRPr="00EC2C07">
        <w:rPr>
          <w:rFonts w:ascii="Times New Roman" w:eastAsia="Times New Roman" w:hAnsi="Times New Roman" w:cs="Times New Roman"/>
          <w:sz w:val="21"/>
          <w:szCs w:val="21"/>
        </w:rPr>
        <w:t xml:space="preserve"> and </w:t>
      </w:r>
      <w:r w:rsidRPr="00EC2C07">
        <w:rPr>
          <w:rFonts w:ascii="Times New Roman" w:eastAsia="Times New Roman" w:hAnsi="Times New Roman" w:cs="Times New Roman"/>
          <w:i/>
          <w:sz w:val="21"/>
          <w:szCs w:val="21"/>
        </w:rPr>
        <w:t>D. melanogaster</w:t>
      </w:r>
      <w:r w:rsidRPr="00EC2C07">
        <w:rPr>
          <w:rFonts w:ascii="Times New Roman" w:eastAsia="Times New Roman" w:hAnsi="Times New Roman" w:cs="Times New Roman"/>
          <w:sz w:val="21"/>
          <w:szCs w:val="21"/>
        </w:rPr>
        <w:t>, respectively.</w:t>
      </w:r>
    </w:p>
    <w:tbl>
      <w:tblPr>
        <w:tblW w:w="904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25"/>
        <w:gridCol w:w="2429"/>
        <w:gridCol w:w="2491"/>
      </w:tblGrid>
      <w:tr w:rsidR="00EC2C07" w:rsidRPr="00EC2C07" w14:paraId="5E6E5A25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9C64B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romosomal pair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D1724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# </w:t>
            </w: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ollinear blocks (same orientation)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958B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# collinear blocks (flipped orientation)</w:t>
            </w:r>
          </w:p>
        </w:tc>
      </w:tr>
      <w:tr w:rsidR="00EC2C07" w:rsidRPr="00EC2C07" w14:paraId="62C9F766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853793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159 &amp; Dmel_2L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B1DF1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C8434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EC2C07" w:rsidRPr="00EC2C07" w14:paraId="1471500B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4E083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hom_Scaffold_498 &amp;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Dmel_X</w:t>
            </w:r>
            <w:proofErr w:type="spellEnd"/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C6075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1450E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EC2C07" w:rsidRPr="00EC2C07" w14:paraId="557AF37B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87576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470 &amp; Dmel_3R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5F03E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26E06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2</w:t>
            </w:r>
          </w:p>
        </w:tc>
      </w:tr>
      <w:tr w:rsidR="00EC2C07" w:rsidRPr="00EC2C07" w14:paraId="546A1665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DB9464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416 &amp; Dmel_3L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D8B0F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090DF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5</w:t>
            </w:r>
          </w:p>
        </w:tc>
      </w:tr>
      <w:tr w:rsidR="00EC2C07" w:rsidRPr="00EC2C07" w14:paraId="0084859B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A1429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497 &amp; Dmel_2R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418D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0A204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</w:tr>
      <w:tr w:rsidR="00EC2C07" w:rsidRPr="00EC2C07" w14:paraId="4A1D6259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0647EC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315 &amp; Dmel_4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0226E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9BBFE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E6D4D" w:rsidRPr="00EC2C07" w14:paraId="7350031A" w14:textId="77777777"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52C5F9" w14:textId="77777777" w:rsidR="003E6D4D" w:rsidRPr="00EC2C07" w:rsidRDefault="00EC2C07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Chom_Scaffold_470 &amp; Dmel_3L</w:t>
            </w:r>
          </w:p>
        </w:tc>
        <w:tc>
          <w:tcPr>
            <w:tcW w:w="2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81D2E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849B8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5F93F3F4" w14:textId="77777777" w:rsidR="003E6D4D" w:rsidRPr="00EC2C07" w:rsidRDefault="003E6D4D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4A02CD0E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br w:type="page"/>
      </w:r>
    </w:p>
    <w:p w14:paraId="68815DC3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>S5.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 Predicted genes on the X chromosome scaffold 315.</w:t>
      </w:r>
    </w:p>
    <w:tbl>
      <w:tblPr>
        <w:tblW w:w="8820" w:type="dxa"/>
        <w:tblInd w:w="-288" w:type="dxa"/>
        <w:tblLayout w:type="fixed"/>
        <w:tblCellMar>
          <w:left w:w="5" w:type="dxa"/>
          <w:right w:w="5" w:type="dxa"/>
        </w:tblCellMar>
        <w:tblLook w:val="0400" w:firstRow="0" w:lastRow="0" w:firstColumn="0" w:lastColumn="0" w:noHBand="0" w:noVBand="1"/>
      </w:tblPr>
      <w:tblGrid>
        <w:gridCol w:w="2101"/>
        <w:gridCol w:w="2594"/>
        <w:gridCol w:w="1876"/>
        <w:gridCol w:w="2249"/>
      </w:tblGrid>
      <w:tr w:rsidR="00EC2C07" w:rsidRPr="00EC2C07" w14:paraId="3D058619" w14:textId="77777777">
        <w:trPr>
          <w:tblHeader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6ED36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ochliomyia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hominivorax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gene ID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7159F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Drosophila melanogaster </w:t>
            </w: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ortholo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548E9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rosophila melanogaster</w:t>
            </w: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linkag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AC572" w14:textId="77777777" w:rsidR="003E6D4D" w:rsidRPr="00EC2C07" w:rsidRDefault="00EC2C07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redicted to be X-linked in </w:t>
            </w: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L.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uprina</w:t>
            </w:r>
            <w:proofErr w:type="spellEnd"/>
          </w:p>
        </w:tc>
      </w:tr>
      <w:tr w:rsidR="00EC2C07" w:rsidRPr="00EC2C07" w14:paraId="21F9CFE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6453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0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9806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nk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EF4B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DC98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BE296D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8EAA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0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E71B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E498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7D99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18D8B29B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1D06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432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4195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ox102F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DF5D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D89B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D6236B1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8B39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1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E3BB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eIF4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5942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075C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E2EE3C2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90C6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2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CA44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fd102C (CG11152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6224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F229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14F003F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4485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8262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lgs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A7F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3B97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5E06B721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927A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0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34FC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181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8018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02E8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4D0CC3E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C5A0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5E39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190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8915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C71A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2E7C8DA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81F5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65A7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av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A552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2DBF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6099FD4A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34F7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8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C04C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167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05F5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79CE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593B694B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6D76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20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243E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MCA (CG42314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3418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54DE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5E21B94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3472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52, g1195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E568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199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A2FF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EF60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2B4BFA2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D79E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A686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zfh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467A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92D8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1C82CA2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85BA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6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1F40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ED2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BBE3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DC9C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38F6343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24BD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3E20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4E-T (CG32016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3E4F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496B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3B9237B4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EA82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500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5CF8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v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6AB4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5C92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5CFA39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FD51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6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FF33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ey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2164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DED2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130EE52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3E16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39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BD8F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rl4 (CG2219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EF7F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C553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37498D9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98A2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1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56EC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yellow-h 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7B11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2AA3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60CCD0F8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908B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2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FEC7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Kif3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F232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3DF5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71AA3BF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9A04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39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76B2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ho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6DEC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D852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75817727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AD31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1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1C08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Eph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2B47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2C58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2B523D6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5179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5EE0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gw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8EF3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DE0B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2025F92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B1E9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767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1763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ru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0593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B995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0EC7F84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3BAC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767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2842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Jwa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45D7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2E99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7EC68C01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CC55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8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C472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231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21F6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C48E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A4F6F8E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5EF6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8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D678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199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9999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5C69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597B79BF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7945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6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2D42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lexA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2A4E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C202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7D8E89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A89F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6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B08E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fuss (CG11093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0F5F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89DC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F841EE6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F4C1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8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6A51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sator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70BB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9281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90784CB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232E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7772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rk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1CAE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12C2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78E9C650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E5B8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5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A269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lexB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6E21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D776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4520A67B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9D17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g2121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68DF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1136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00EB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2981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3074B72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FA28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A4FA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ctbeta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ED89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7FCA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90C302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2881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1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BB40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397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F41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F1E5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1E597C47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0DAC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5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5F97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Thd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0C0D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209A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72FEA388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1683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4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7D73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pr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7BBD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DC15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E83A2F7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4877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1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D281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199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8922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B2BF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65C3B72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FA29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D51E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unc-1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CA71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428C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3F3CC201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15B4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20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6BA7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Slip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BFF4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D52C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*</w:t>
            </w:r>
          </w:p>
        </w:tc>
      </w:tr>
      <w:tr w:rsidR="00EC2C07" w:rsidRPr="00EC2C07" w14:paraId="18D2FF66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B7EE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21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1066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285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FF2D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2FB6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77FB322A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CBE4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8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B810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3200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2CDD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F0C6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2DA051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06D4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DAFC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i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D8E4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7447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59B27FF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2DD6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6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3ED1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to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C5CA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C75A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5F6A0584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A135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1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3CE5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a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E9C4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DC84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2ABF7CA4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2871A" w14:textId="77777777" w:rsidR="003E6D4D" w:rsidRPr="00EC2C07" w:rsidRDefault="00EC2C07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45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5A45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Lin29 (CG2052 or 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ati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FA5A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203F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0E66364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D6BD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087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F86F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yo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(CG1838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902A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87DF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0BFBAE8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CA32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764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BB77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t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(bent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AB8E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3A6B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71915B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23CD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590F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onecut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689A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AA6A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C2C07" w:rsidRPr="00EC2C07" w14:paraId="6FFD04B4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3B3C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2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5858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FoxP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085E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CC98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7A44F80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A6F7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810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30EA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Lcup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FF38_0967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6287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BF4A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6DB35FFB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B936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123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2000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Lcup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FF38_1159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7D5D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2CBD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19B8196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60EB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4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EE63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a-alpha1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3534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EAFB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056DD314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2A1E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949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960C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IP4K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2679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C052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104F0D89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7650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241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CAC2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536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5BE8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BBAE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298D9263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708C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198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8832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polpp</w:t>
            </w:r>
            <w:proofErr w:type="spellEnd"/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B2B6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C106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7C9C09AA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5B37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7660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1908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Gigyf</w:t>
            </w:r>
            <w:proofErr w:type="spellEnd"/>
          </w:p>
          <w:p w14:paraId="62815CE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(CG11148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62B6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B5F8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11543CA0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BC03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9157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A92D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FS1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0222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B7A0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7516FA16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68BC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7665 g7664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E5B3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4972 (</w:t>
            </w:r>
            <w:proofErr w:type="spellStart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Nicalin</w:t>
            </w:r>
            <w:proofErr w:type="spellEnd"/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D3C3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C0CE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73EA3B5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522F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212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C2DA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G1115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F850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E597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66948168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332A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416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BE7F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rf102F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FF0A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15B9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C2C07" w:rsidRPr="00EC2C07" w14:paraId="6EA92F7C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557C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1091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58E2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Gat (CG1732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BBA6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BA0E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</w:tr>
    </w:tbl>
    <w:p w14:paraId="6B8F9943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sz w:val="21"/>
          <w:szCs w:val="21"/>
        </w:rPr>
        <w:t xml:space="preserve">*confirmed by </w:t>
      </w:r>
      <w:proofErr w:type="spellStart"/>
      <w:r w:rsidRPr="00EC2C07">
        <w:rPr>
          <w:rFonts w:ascii="Times New Roman" w:eastAsia="Times New Roman" w:hAnsi="Times New Roman" w:cs="Times New Roman"/>
          <w:sz w:val="21"/>
          <w:szCs w:val="21"/>
        </w:rPr>
        <w:t>qPCR</w:t>
      </w:r>
      <w:proofErr w:type="spellEnd"/>
    </w:p>
    <w:p w14:paraId="79970CEF" w14:textId="77777777" w:rsidR="003E6D4D" w:rsidRPr="00EC2C07" w:rsidRDefault="00EC2C07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EC2C07">
        <w:br w:type="page"/>
      </w:r>
    </w:p>
    <w:p w14:paraId="32D82622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 xml:space="preserve">Supplementary Table 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>S6.</w:t>
      </w:r>
      <w:r w:rsidRPr="00EC2C07">
        <w:rPr>
          <w:rFonts w:ascii="Times New Roman" w:eastAsia="Times New Roman" w:hAnsi="Times New Roman" w:cs="Times New Roman"/>
          <w:b/>
          <w:sz w:val="21"/>
          <w:szCs w:val="21"/>
        </w:rPr>
        <w:t xml:space="preserve"> Unplaced scaffolds with potential X chromosome regions.</w:t>
      </w: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1"/>
        <w:gridCol w:w="2340"/>
        <w:gridCol w:w="2340"/>
        <w:gridCol w:w="2339"/>
      </w:tblGrid>
      <w:tr w:rsidR="00EC2C07" w:rsidRPr="00EC2C07" w14:paraId="14347456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3BC33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Possible linkag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BBE44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322BF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average scaffold CQ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CDCCB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enes with congruent CQ</w:t>
            </w:r>
          </w:p>
        </w:tc>
      </w:tr>
      <w:tr w:rsidR="00EC2C07" w:rsidRPr="00EC2C07" w14:paraId="2FAFF7C6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5FBC8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CFF36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1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B9ECB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6.8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B261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0224 (3.0)</w:t>
            </w:r>
          </w:p>
        </w:tc>
      </w:tr>
      <w:tr w:rsidR="00EC2C07" w:rsidRPr="00EC2C07" w14:paraId="673CEBED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1371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BC7E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1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E17CA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77FD4B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4E64E38A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3E07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36979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13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61257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E7EC6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21090 (2.7), g21092 (3.8)</w:t>
            </w:r>
          </w:p>
        </w:tc>
      </w:tr>
      <w:tr w:rsidR="00EC2C07" w:rsidRPr="00EC2C07" w14:paraId="31D8AF49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7A00D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7F44E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caffold 138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82EAA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709389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1563E72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9460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916C5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19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5221C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2A7F5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3740 (2.07)</w:t>
            </w:r>
          </w:p>
        </w:tc>
      </w:tr>
      <w:tr w:rsidR="00EC2C07" w:rsidRPr="00EC2C07" w14:paraId="3C3A2565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68B2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34E01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2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5771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35C7AE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5ACD3135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95C9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2294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Scaffold 22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97795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7D183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4093CCC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E594F3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8FE7D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BD504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BECB8D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5F3AF88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24692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E2DC1A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2B09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DE038D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4EF84EB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5C8D9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07EB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FA40C6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939CEF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6595 (25.1), g16596 (4.7)</w:t>
            </w:r>
          </w:p>
        </w:tc>
      </w:tr>
      <w:tr w:rsidR="00EC2C07" w:rsidRPr="00EC2C07" w14:paraId="701D5FEA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F0D724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7A41F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40876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98485F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16F27CD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F59A6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3242B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35DDF0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02544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1D63ADE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B32F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CF342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1090E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42532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596D2AD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126BDB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C05F3E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128737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A43F1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0BBF2CF0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12A14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C2DD38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52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AD6372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CCC570" w14:textId="77777777" w:rsidR="003E6D4D" w:rsidRPr="00EC2C07" w:rsidRDefault="003E6D4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C2C07" w:rsidRPr="00EC2C07" w14:paraId="10D0CD39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2B9F19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83467D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42365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1.9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3EA871" w14:textId="77777777" w:rsidR="003E6D4D" w:rsidRPr="00EC2C07" w:rsidRDefault="00EC2C0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2C07">
              <w:rPr>
                <w:rFonts w:ascii="Times New Roman" w:eastAsia="Times New Roman" w:hAnsi="Times New Roman" w:cs="Times New Roman"/>
                <w:sz w:val="21"/>
                <w:szCs w:val="21"/>
              </w:rPr>
              <w:t>g18459 (4.5), g18460 (5.9)</w:t>
            </w:r>
          </w:p>
        </w:tc>
      </w:tr>
    </w:tbl>
    <w:p w14:paraId="355DB2D7" w14:textId="77777777" w:rsidR="003E6D4D" w:rsidRPr="00EC2C07" w:rsidRDefault="00EC2C07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EC2C07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</w:p>
    <w:sectPr w:rsidR="003E6D4D" w:rsidRPr="00EC2C07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D4D"/>
    <w:rsid w:val="000750C1"/>
    <w:rsid w:val="003E6D4D"/>
    <w:rsid w:val="00C31949"/>
    <w:rsid w:val="00EC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1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LO-normal">
    <w:name w:val="LO-normal"/>
    <w:qFormat/>
    <w:pPr>
      <w:spacing w:line="276" w:lineRule="auto"/>
    </w:pPr>
    <w:rPr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LO-normal">
    <w:name w:val="LO-normal"/>
    <w:qFormat/>
    <w:pPr>
      <w:spacing w:line="276" w:lineRule="auto"/>
    </w:pPr>
    <w:rPr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80</Words>
  <Characters>6161</Characters>
  <Application>Microsoft Office Word</Application>
  <DocSecurity>0</DocSecurity>
  <Lines>51</Lines>
  <Paragraphs>14</Paragraphs>
  <ScaleCrop>false</ScaleCrop>
  <Company>NC State University</Company>
  <LinksUpToDate>false</LinksUpToDate>
  <CharactersWithSpaces>7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cott</dc:creator>
  <dc:description/>
  <cp:lastModifiedBy>Windows User</cp:lastModifiedBy>
  <cp:revision>4</cp:revision>
  <dcterms:created xsi:type="dcterms:W3CDTF">2022-09-20T21:49:00Z</dcterms:created>
  <dcterms:modified xsi:type="dcterms:W3CDTF">2022-11-10T02:22:00Z</dcterms:modified>
  <dc:language>en-US</dc:language>
</cp:coreProperties>
</file>